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F4A12" w14:textId="7699170F" w:rsidR="000C10E1" w:rsidRPr="00502874" w:rsidRDefault="00502874" w:rsidP="00502874">
      <w:pPr>
        <w:keepNext/>
        <w:rPr>
          <w:rFonts w:asciiTheme="majorHAnsi" w:hAnsiTheme="majorHAnsi"/>
        </w:rPr>
      </w:pPr>
      <w:r w:rsidRPr="00502874">
        <w:rPr>
          <w:rFonts w:asciiTheme="majorHAnsi" w:hAnsiTheme="majorHAnsi"/>
          <w:b/>
          <w:bCs/>
          <w:lang w:val="en-US"/>
        </w:rPr>
        <w:t xml:space="preserve">Table </w:t>
      </w:r>
      <w:r w:rsidR="00617AE1">
        <w:rPr>
          <w:rFonts w:asciiTheme="majorHAnsi" w:hAnsiTheme="majorHAnsi"/>
          <w:b/>
          <w:bCs/>
          <w:lang w:val="en-US"/>
        </w:rPr>
        <w:t>S</w:t>
      </w:r>
      <w:r w:rsidRPr="00502874">
        <w:rPr>
          <w:rFonts w:asciiTheme="majorHAnsi" w:hAnsiTheme="majorHAnsi"/>
          <w:b/>
          <w:bCs/>
          <w:lang w:val="en-US"/>
        </w:rPr>
        <w:t>1</w:t>
      </w:r>
      <w:r w:rsidRPr="00502874">
        <w:rPr>
          <w:rFonts w:asciiTheme="majorHAnsi" w:hAnsiTheme="majorHAnsi"/>
          <w:lang w:val="en-US"/>
        </w:rPr>
        <w:t xml:space="preserve">. </w:t>
      </w:r>
      <w:bookmarkStart w:id="0" w:name="_Hlk74301155"/>
      <w:r w:rsidRPr="00502874">
        <w:rPr>
          <w:rFonts w:asciiTheme="majorHAnsi" w:hAnsiTheme="majorHAnsi"/>
          <w:lang w:val="en-US"/>
        </w:rPr>
        <w:t>Question text and response options for the measures included in the study</w:t>
      </w:r>
      <w:r>
        <w:rPr>
          <w:rFonts w:asciiTheme="majorHAnsi" w:hAnsiTheme="majorHAnsi"/>
          <w:lang w:val="en-US"/>
        </w:rPr>
        <w:t>.</w:t>
      </w:r>
      <w:bookmarkEnd w:id="0"/>
    </w:p>
    <w:p w14:paraId="37198CF3" w14:textId="77777777" w:rsidR="00502874" w:rsidRDefault="00502874" w:rsidP="00502874">
      <w:pPr>
        <w:keepNext/>
      </w:pPr>
    </w:p>
    <w:tbl>
      <w:tblPr>
        <w:tblW w:w="129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20"/>
        <w:gridCol w:w="5340"/>
        <w:gridCol w:w="4400"/>
      </w:tblGrid>
      <w:tr w:rsidR="00502874" w:rsidRPr="00502874" w14:paraId="7FC401A3" w14:textId="77777777" w:rsidTr="00502874">
        <w:trPr>
          <w:trHeight w:val="269"/>
        </w:trPr>
        <w:tc>
          <w:tcPr>
            <w:tcW w:w="3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A411C38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5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EE4774B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Question text</w:t>
            </w:r>
          </w:p>
        </w:tc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DC1681C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Response options</w:t>
            </w:r>
          </w:p>
        </w:tc>
      </w:tr>
      <w:tr w:rsidR="00502874" w:rsidRPr="00502874" w14:paraId="36485BC2" w14:textId="77777777" w:rsidTr="00502874">
        <w:trPr>
          <w:trHeight w:val="298"/>
        </w:trPr>
        <w:tc>
          <w:tcPr>
            <w:tcW w:w="3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D7FDA01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5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CDB21B8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b/>
                <w:bCs/>
                <w:sz w:val="20"/>
                <w:szCs w:val="20"/>
                <w:lang w:val="sk-SK"/>
              </w:rPr>
              <w:t> </w:t>
            </w:r>
          </w:p>
        </w:tc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DA96304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b/>
                <w:bCs/>
                <w:sz w:val="20"/>
                <w:szCs w:val="20"/>
                <w:lang w:val="sk-SK"/>
              </w:rPr>
              <w:t> </w:t>
            </w:r>
          </w:p>
        </w:tc>
      </w:tr>
      <w:tr w:rsidR="00502874" w:rsidRPr="00502874" w14:paraId="05340D59" w14:textId="77777777" w:rsidTr="00502874">
        <w:trPr>
          <w:trHeight w:val="269"/>
        </w:trPr>
        <w:tc>
          <w:tcPr>
            <w:tcW w:w="3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F4EA03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5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EC221F9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Are you a boy or a girl?</w:t>
            </w:r>
          </w:p>
        </w:tc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89E1FBB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girl - boy </w:t>
            </w:r>
          </w:p>
        </w:tc>
      </w:tr>
      <w:tr w:rsidR="00502874" w:rsidRPr="00502874" w14:paraId="3DF1C0D0" w14:textId="77777777" w:rsidTr="00502874">
        <w:trPr>
          <w:trHeight w:val="269"/>
        </w:trPr>
        <w:tc>
          <w:tcPr>
            <w:tcW w:w="3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8F0BC97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Eligible for Free School Meals</w:t>
            </w:r>
          </w:p>
        </w:tc>
        <w:tc>
          <w:tcPr>
            <w:tcW w:w="5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67FBB9C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Do you have (i.e. are you eligible for) free school lunches?</w:t>
            </w:r>
          </w:p>
        </w:tc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D4CFF79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Yes No Don't know </w:t>
            </w:r>
          </w:p>
        </w:tc>
      </w:tr>
      <w:tr w:rsidR="00502874" w:rsidRPr="00502874" w14:paraId="0D8548FA" w14:textId="77777777" w:rsidTr="00502874">
        <w:trPr>
          <w:trHeight w:val="531"/>
        </w:trPr>
        <w:tc>
          <w:tcPr>
            <w:tcW w:w="3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7ECF24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Experience of food poverty</w:t>
            </w:r>
          </w:p>
        </w:tc>
        <w:tc>
          <w:tcPr>
            <w:tcW w:w="5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1DD8147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Some young people go to school or to bed hungry because there is not enough food at home. How often does this happen to you?</w:t>
            </w:r>
          </w:p>
        </w:tc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9B55B89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Not at all-Once or twice-Sometimes-Most days-Every day</w:t>
            </w:r>
          </w:p>
        </w:tc>
      </w:tr>
      <w:tr w:rsidR="00502874" w:rsidRPr="00502874" w14:paraId="29B6F7DC" w14:textId="77777777" w:rsidTr="00502874">
        <w:trPr>
          <w:trHeight w:val="1326"/>
        </w:trPr>
        <w:tc>
          <w:tcPr>
            <w:tcW w:w="3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4D46C2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Living situation - not living with both parents</w:t>
            </w:r>
          </w:p>
        </w:tc>
        <w:tc>
          <w:tcPr>
            <w:tcW w:w="5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8A05333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Who do you live with?</w:t>
            </w:r>
          </w:p>
        </w:tc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A49363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I live with both of my parents in one house - I live with one of my parents - My parents are separated and I live in two homes - I live with other relatives or adoptive parents - I live with other people (foster </w:t>
            </w:r>
            <w:proofErr w:type="spellStart"/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carers</w:t>
            </w:r>
            <w:proofErr w:type="spellEnd"/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, foster home, </w:t>
            </w:r>
            <w:proofErr w:type="spellStart"/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childrens</w:t>
            </w:r>
            <w:proofErr w:type="spellEnd"/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home) - I live in more than one place - I live somewhere else - I would rather not say </w:t>
            </w:r>
          </w:p>
        </w:tc>
      </w:tr>
      <w:tr w:rsidR="00502874" w:rsidRPr="00502874" w14:paraId="383F5B7C" w14:textId="77777777" w:rsidTr="00502874">
        <w:trPr>
          <w:trHeight w:val="269"/>
        </w:trPr>
        <w:tc>
          <w:tcPr>
            <w:tcW w:w="3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4F83EB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Previous access to mental health support</w:t>
            </w:r>
          </w:p>
        </w:tc>
        <w:tc>
          <w:tcPr>
            <w:tcW w:w="5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484B5C5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Have you ever received any mental health support?</w:t>
            </w:r>
          </w:p>
        </w:tc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23E39E1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Yes No </w:t>
            </w:r>
          </w:p>
        </w:tc>
      </w:tr>
      <w:tr w:rsidR="00502874" w:rsidRPr="00502874" w14:paraId="372D318D" w14:textId="77777777" w:rsidTr="00502874">
        <w:trPr>
          <w:trHeight w:val="269"/>
        </w:trPr>
        <w:tc>
          <w:tcPr>
            <w:tcW w:w="3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1A5695A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Pupils accessing in-school provision during lockdown</w:t>
            </w:r>
          </w:p>
        </w:tc>
        <w:tc>
          <w:tcPr>
            <w:tcW w:w="5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1C7A292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During lockdown, have you left the house to go to school?</w:t>
            </w:r>
          </w:p>
        </w:tc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2B4A511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Not at all - Once or twice - Sometimes - Most days - Every day</w:t>
            </w:r>
          </w:p>
        </w:tc>
      </w:tr>
      <w:tr w:rsidR="00502874" w:rsidRPr="00502874" w14:paraId="3AB65077" w14:textId="77777777" w:rsidTr="00502874">
        <w:trPr>
          <w:trHeight w:val="269"/>
        </w:trPr>
        <w:tc>
          <w:tcPr>
            <w:tcW w:w="3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BD2C6C9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Parents likely essential workers</w:t>
            </w:r>
          </w:p>
        </w:tc>
        <w:tc>
          <w:tcPr>
            <w:tcW w:w="5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02101AF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During lockdown, have your parent(s)/</w:t>
            </w:r>
            <w:proofErr w:type="spellStart"/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carer</w:t>
            </w:r>
            <w:proofErr w:type="spellEnd"/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(s) left the house to go to work?</w:t>
            </w:r>
          </w:p>
        </w:tc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4A694B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Not at all - Once or twice - Sometimes - Most days - Every day</w:t>
            </w:r>
          </w:p>
        </w:tc>
      </w:tr>
      <w:tr w:rsidR="00502874" w:rsidRPr="00502874" w14:paraId="09EFEAE6" w14:textId="77777777" w:rsidTr="00502874">
        <w:trPr>
          <w:trHeight w:val="269"/>
        </w:trPr>
        <w:tc>
          <w:tcPr>
            <w:tcW w:w="3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F39C67C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Upcoming national examinations</w:t>
            </w:r>
          </w:p>
        </w:tc>
        <w:tc>
          <w:tcPr>
            <w:tcW w:w="5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6807A68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Please enter your Year Group:</w:t>
            </w:r>
          </w:p>
        </w:tc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E4CF41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is-IS"/>
              </w:rPr>
              <w:t>8 9 10 11 12 13</w:t>
            </w:r>
          </w:p>
        </w:tc>
      </w:tr>
      <w:tr w:rsidR="00502874" w:rsidRPr="00502874" w14:paraId="56198A2D" w14:textId="77777777" w:rsidTr="00502874">
        <w:trPr>
          <w:trHeight w:val="269"/>
        </w:trPr>
        <w:tc>
          <w:tcPr>
            <w:tcW w:w="3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4133DD0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Year group</w:t>
            </w:r>
          </w:p>
        </w:tc>
        <w:tc>
          <w:tcPr>
            <w:tcW w:w="5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137409D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Please enter your Year Group:</w:t>
            </w:r>
          </w:p>
        </w:tc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FB677AA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is-IS"/>
              </w:rPr>
              <w:t>8 9 10 11 12 13</w:t>
            </w:r>
          </w:p>
        </w:tc>
      </w:tr>
      <w:tr w:rsidR="00502874" w:rsidRPr="00502874" w14:paraId="1CBB94DD" w14:textId="77777777" w:rsidTr="00502874">
        <w:trPr>
          <w:trHeight w:val="269"/>
        </w:trPr>
        <w:tc>
          <w:tcPr>
            <w:tcW w:w="3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CD6C85A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School ID</w:t>
            </w:r>
          </w:p>
        </w:tc>
        <w:tc>
          <w:tcPr>
            <w:tcW w:w="5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6D0DCAB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Please enter your Username:</w:t>
            </w:r>
          </w:p>
        </w:tc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5AE59E5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Unique school ID</w:t>
            </w:r>
          </w:p>
        </w:tc>
      </w:tr>
      <w:tr w:rsidR="00502874" w:rsidRPr="00502874" w14:paraId="7D94EDCE" w14:textId="77777777" w:rsidTr="00502874">
        <w:trPr>
          <w:trHeight w:val="269"/>
        </w:trPr>
        <w:tc>
          <w:tcPr>
            <w:tcW w:w="3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4AA0A0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5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100F8C2" w14:textId="77777777" w:rsidR="00502874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D541420" w14:textId="77777777" w:rsidR="00502874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502874" w:rsidRPr="00502874" w14:paraId="23A69541" w14:textId="77777777" w:rsidTr="00502874">
        <w:trPr>
          <w:trHeight w:val="269"/>
        </w:trPr>
        <w:tc>
          <w:tcPr>
            <w:tcW w:w="3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5740467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Above clinical threshold depression </w:t>
            </w:r>
          </w:p>
        </w:tc>
        <w:tc>
          <w:tcPr>
            <w:tcW w:w="5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ED9B3F7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Please let us know how you've been feeling most of the </w:t>
            </w:r>
            <w:proofErr w:type="gramStart"/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time..</w:t>
            </w:r>
            <w:proofErr w:type="gramEnd"/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(</w:t>
            </w:r>
            <w:proofErr w:type="spellStart"/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sypmtoms</w:t>
            </w:r>
            <w:proofErr w:type="spellEnd"/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of depression)</w:t>
            </w:r>
          </w:p>
        </w:tc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0D9EEAF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Never - Sometimes - Often - Always </w:t>
            </w:r>
          </w:p>
        </w:tc>
      </w:tr>
      <w:tr w:rsidR="00502874" w:rsidRPr="00502874" w14:paraId="261910B1" w14:textId="77777777" w:rsidTr="00502874">
        <w:trPr>
          <w:trHeight w:val="269"/>
        </w:trPr>
        <w:tc>
          <w:tcPr>
            <w:tcW w:w="3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8B8A4BF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Above clinical threshold anxiety </w:t>
            </w:r>
          </w:p>
        </w:tc>
        <w:tc>
          <w:tcPr>
            <w:tcW w:w="5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950DD3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Please let us know how you've been feeling most of the </w:t>
            </w:r>
            <w:proofErr w:type="gramStart"/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time..</w:t>
            </w:r>
            <w:proofErr w:type="gramEnd"/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(</w:t>
            </w:r>
            <w:proofErr w:type="spellStart"/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sypmtoms</w:t>
            </w:r>
            <w:proofErr w:type="spellEnd"/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of anxiety)</w:t>
            </w:r>
          </w:p>
        </w:tc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7403AB5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Never - Sometimes - Often - Always </w:t>
            </w:r>
          </w:p>
        </w:tc>
      </w:tr>
      <w:tr w:rsidR="00502874" w:rsidRPr="00502874" w14:paraId="102A22E3" w14:textId="77777777" w:rsidTr="00502874">
        <w:trPr>
          <w:trHeight w:val="269"/>
        </w:trPr>
        <w:tc>
          <w:tcPr>
            <w:tcW w:w="3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A20F19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Perceived deterioration of mental wellbeing</w:t>
            </w:r>
          </w:p>
        </w:tc>
        <w:tc>
          <w:tcPr>
            <w:tcW w:w="5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629FFC9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During lockdown, how happy have you been feeling in general (your mental well-being)?</w:t>
            </w:r>
          </w:p>
        </w:tc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46835C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Much worse - Slightly worse - The same - Slightly better - Much better</w:t>
            </w:r>
          </w:p>
        </w:tc>
      </w:tr>
    </w:tbl>
    <w:p w14:paraId="152BB498" w14:textId="5D67EA6C" w:rsidR="00502874" w:rsidRPr="00502874" w:rsidRDefault="00502874" w:rsidP="00502874">
      <w:pPr>
        <w:keepNext/>
        <w:rPr>
          <w:rFonts w:asciiTheme="majorHAnsi" w:hAnsiTheme="majorHAnsi"/>
        </w:rPr>
      </w:pPr>
      <w:r w:rsidRPr="00502874">
        <w:rPr>
          <w:rFonts w:asciiTheme="majorHAnsi" w:hAnsiTheme="majorHAnsi"/>
          <w:b/>
          <w:bCs/>
          <w:lang w:val="en-US"/>
        </w:rPr>
        <w:lastRenderedPageBreak/>
        <w:t xml:space="preserve">Table </w:t>
      </w:r>
      <w:r w:rsidR="00617AE1">
        <w:rPr>
          <w:rFonts w:asciiTheme="majorHAnsi" w:hAnsiTheme="majorHAnsi"/>
          <w:b/>
          <w:bCs/>
          <w:lang w:val="en-US"/>
        </w:rPr>
        <w:t>S</w:t>
      </w:r>
      <w:r w:rsidRPr="00502874">
        <w:rPr>
          <w:rFonts w:asciiTheme="majorHAnsi" w:hAnsiTheme="majorHAnsi"/>
          <w:b/>
          <w:bCs/>
          <w:lang w:val="en-US"/>
        </w:rPr>
        <w:t>2</w:t>
      </w:r>
      <w:r w:rsidRPr="00502874">
        <w:rPr>
          <w:rFonts w:asciiTheme="majorHAnsi" w:hAnsiTheme="majorHAnsi"/>
          <w:lang w:val="en-US"/>
        </w:rPr>
        <w:t xml:space="preserve">. </w:t>
      </w:r>
      <w:bookmarkStart w:id="1" w:name="_Hlk74301165"/>
      <w:r w:rsidRPr="00502874">
        <w:rPr>
          <w:rFonts w:asciiTheme="majorHAnsi" w:hAnsiTheme="majorHAnsi"/>
          <w:lang w:val="en-US"/>
        </w:rPr>
        <w:t>Measures included in the study and associated coding</w:t>
      </w:r>
      <w:r>
        <w:rPr>
          <w:rFonts w:asciiTheme="majorHAnsi" w:hAnsiTheme="majorHAnsi"/>
          <w:lang w:val="en-US"/>
        </w:rPr>
        <w:t>.</w:t>
      </w:r>
      <w:r w:rsidRPr="00502874">
        <w:rPr>
          <w:rFonts w:asciiTheme="majorHAnsi" w:hAnsiTheme="majorHAnsi"/>
          <w:lang w:val="en-US"/>
        </w:rPr>
        <w:t xml:space="preserve">  </w:t>
      </w:r>
      <w:bookmarkEnd w:id="1"/>
    </w:p>
    <w:p w14:paraId="48BBF7A5" w14:textId="77777777" w:rsidR="00502874" w:rsidRDefault="00502874" w:rsidP="00502874">
      <w:pPr>
        <w:keepNext/>
        <w:rPr>
          <w:rFonts w:asciiTheme="majorHAnsi" w:hAnsiTheme="majorHAnsi"/>
        </w:rPr>
      </w:pPr>
    </w:p>
    <w:tbl>
      <w:tblPr>
        <w:tblW w:w="129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80"/>
        <w:gridCol w:w="4280"/>
        <w:gridCol w:w="7000"/>
      </w:tblGrid>
      <w:tr w:rsidR="00502874" w:rsidRPr="00502874" w14:paraId="16CCA1A3" w14:textId="77777777" w:rsidTr="00502874">
        <w:trPr>
          <w:trHeight w:val="351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85945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Type of Measure</w:t>
            </w:r>
          </w:p>
        </w:tc>
        <w:tc>
          <w:tcPr>
            <w:tcW w:w="4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58E39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7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DF8C0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Scoring</w:t>
            </w:r>
          </w:p>
        </w:tc>
      </w:tr>
      <w:tr w:rsidR="00502874" w:rsidRPr="00502874" w14:paraId="6B9D72DB" w14:textId="77777777" w:rsidTr="00502874">
        <w:trPr>
          <w:trHeight w:val="392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1B36B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4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CFB79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b/>
                <w:bCs/>
                <w:sz w:val="20"/>
                <w:szCs w:val="20"/>
                <w:lang w:val="sk-SK"/>
              </w:rPr>
              <w:t> </w:t>
            </w:r>
          </w:p>
        </w:tc>
        <w:tc>
          <w:tcPr>
            <w:tcW w:w="7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7FE23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b/>
                <w:bCs/>
                <w:sz w:val="20"/>
                <w:szCs w:val="20"/>
                <w:lang w:val="sk-SK"/>
              </w:rPr>
              <w:t> </w:t>
            </w:r>
          </w:p>
        </w:tc>
      </w:tr>
      <w:tr w:rsidR="00502874" w:rsidRPr="00502874" w14:paraId="28240985" w14:textId="77777777" w:rsidTr="00502874">
        <w:trPr>
          <w:trHeight w:val="351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C3C37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Demographic</w:t>
            </w:r>
          </w:p>
        </w:tc>
        <w:tc>
          <w:tcPr>
            <w:tcW w:w="4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EB8D0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7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4CB31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Female versus male (reference group)</w:t>
            </w:r>
          </w:p>
        </w:tc>
      </w:tr>
      <w:tr w:rsidR="00502874" w:rsidRPr="00502874" w14:paraId="3DE15F4C" w14:textId="77777777" w:rsidTr="00502874">
        <w:trPr>
          <w:trHeight w:val="351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DEA64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Deprivation indicator</w:t>
            </w:r>
          </w:p>
        </w:tc>
        <w:tc>
          <w:tcPr>
            <w:tcW w:w="4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5C536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Eligible for Free School Meals</w:t>
            </w:r>
          </w:p>
        </w:tc>
        <w:tc>
          <w:tcPr>
            <w:tcW w:w="7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B7C03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Yes (reference = no, don't know, or no response)</w:t>
            </w:r>
          </w:p>
        </w:tc>
      </w:tr>
      <w:tr w:rsidR="00502874" w:rsidRPr="00502874" w14:paraId="683D2D5D" w14:textId="77777777" w:rsidTr="00502874">
        <w:trPr>
          <w:trHeight w:val="351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1C925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Deprivation indicator</w:t>
            </w:r>
          </w:p>
        </w:tc>
        <w:tc>
          <w:tcPr>
            <w:tcW w:w="4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E3E72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Experience of food poverty</w:t>
            </w:r>
          </w:p>
        </w:tc>
        <w:tc>
          <w:tcPr>
            <w:tcW w:w="7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E897C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Binarised</w:t>
            </w:r>
            <w:proofErr w:type="spellEnd"/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to create 2 groups: once or twice or more often vs 'not at all' (reference group)</w:t>
            </w:r>
          </w:p>
        </w:tc>
      </w:tr>
      <w:tr w:rsidR="00502874" w:rsidRPr="00502874" w14:paraId="1CA8F54D" w14:textId="77777777" w:rsidTr="00502874">
        <w:trPr>
          <w:trHeight w:val="351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24864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Vulnerability indicator</w:t>
            </w:r>
          </w:p>
        </w:tc>
        <w:tc>
          <w:tcPr>
            <w:tcW w:w="4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FE49F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Living situation - not living with both parents</w:t>
            </w:r>
          </w:p>
        </w:tc>
        <w:tc>
          <w:tcPr>
            <w:tcW w:w="7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25564" w14:textId="77777777" w:rsidR="00502874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Multiple response options scored as 'not living with both parents' </w:t>
            </w:r>
          </w:p>
          <w:p w14:paraId="4F62CEEB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(Reference = 'living with both parents')</w:t>
            </w:r>
          </w:p>
        </w:tc>
      </w:tr>
      <w:tr w:rsidR="00502874" w:rsidRPr="00502874" w14:paraId="6B1DF527" w14:textId="77777777" w:rsidTr="00502874">
        <w:trPr>
          <w:trHeight w:val="351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73BFA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Vulnerability indicator</w:t>
            </w:r>
          </w:p>
        </w:tc>
        <w:tc>
          <w:tcPr>
            <w:tcW w:w="4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4B7B8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Previous access to mental health support</w:t>
            </w:r>
          </w:p>
        </w:tc>
        <w:tc>
          <w:tcPr>
            <w:tcW w:w="7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8D5C6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Yes vs No or no response (reference group)</w:t>
            </w:r>
          </w:p>
        </w:tc>
      </w:tr>
      <w:tr w:rsidR="00502874" w:rsidRPr="00502874" w14:paraId="23E83308" w14:textId="77777777" w:rsidTr="00502874">
        <w:trPr>
          <w:trHeight w:val="351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2CC68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Hypothesised</w:t>
            </w:r>
            <w:proofErr w:type="spellEnd"/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risk</w:t>
            </w:r>
          </w:p>
        </w:tc>
        <w:tc>
          <w:tcPr>
            <w:tcW w:w="4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899B5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Pupils accessing in-school provision during lockdown</w:t>
            </w:r>
          </w:p>
        </w:tc>
        <w:tc>
          <w:tcPr>
            <w:tcW w:w="7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D8C32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Binarised</w:t>
            </w:r>
            <w:proofErr w:type="spellEnd"/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to create 2 groups: 'not at all' vs the rest (reference group)</w:t>
            </w:r>
          </w:p>
        </w:tc>
      </w:tr>
      <w:tr w:rsidR="00502874" w:rsidRPr="00502874" w14:paraId="20483AB8" w14:textId="77777777" w:rsidTr="00502874">
        <w:trPr>
          <w:trHeight w:val="351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A7DB8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Hypothesised</w:t>
            </w:r>
            <w:proofErr w:type="spellEnd"/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risk</w:t>
            </w:r>
          </w:p>
        </w:tc>
        <w:tc>
          <w:tcPr>
            <w:tcW w:w="4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5BE15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Parents likely essential workers</w:t>
            </w:r>
          </w:p>
        </w:tc>
        <w:tc>
          <w:tcPr>
            <w:tcW w:w="7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9F4FC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Binarised</w:t>
            </w:r>
            <w:proofErr w:type="spellEnd"/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to create 2 groups: 'most days' or 'every day vs the rest (reference group)</w:t>
            </w:r>
          </w:p>
        </w:tc>
      </w:tr>
      <w:tr w:rsidR="00502874" w:rsidRPr="00502874" w14:paraId="6595A5AE" w14:textId="77777777" w:rsidTr="00502874">
        <w:trPr>
          <w:trHeight w:val="351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17026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Hypothesised</w:t>
            </w:r>
            <w:proofErr w:type="spellEnd"/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risk</w:t>
            </w:r>
          </w:p>
        </w:tc>
        <w:tc>
          <w:tcPr>
            <w:tcW w:w="4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82A55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Upcoming national examinations</w:t>
            </w:r>
          </w:p>
        </w:tc>
        <w:tc>
          <w:tcPr>
            <w:tcW w:w="7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CF87D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Year groups </w:t>
            </w:r>
            <w:proofErr w:type="spellStart"/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binarised</w:t>
            </w:r>
            <w:proofErr w:type="spellEnd"/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to 2 groups: 10 &amp; 12 vs. rest (reference group = years 8, 9, 11, 13)</w:t>
            </w:r>
          </w:p>
        </w:tc>
      </w:tr>
      <w:tr w:rsidR="00502874" w:rsidRPr="00502874" w14:paraId="72C687AD" w14:textId="77777777" w:rsidTr="00502874">
        <w:trPr>
          <w:trHeight w:val="351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1EEFC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Control variable</w:t>
            </w:r>
          </w:p>
        </w:tc>
        <w:tc>
          <w:tcPr>
            <w:tcW w:w="4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A0D2B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Year group</w:t>
            </w:r>
          </w:p>
        </w:tc>
        <w:tc>
          <w:tcPr>
            <w:tcW w:w="7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7F95F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Year group used as random intercept</w:t>
            </w:r>
          </w:p>
        </w:tc>
      </w:tr>
      <w:tr w:rsidR="00502874" w:rsidRPr="00502874" w14:paraId="683A79FB" w14:textId="77777777" w:rsidTr="00502874">
        <w:trPr>
          <w:trHeight w:val="351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FF3B4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Control variable</w:t>
            </w:r>
          </w:p>
        </w:tc>
        <w:tc>
          <w:tcPr>
            <w:tcW w:w="4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523F9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School ID</w:t>
            </w:r>
          </w:p>
        </w:tc>
        <w:tc>
          <w:tcPr>
            <w:tcW w:w="7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1CA4C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School ID used as random intercept (91 schools in analysis sample)</w:t>
            </w:r>
          </w:p>
        </w:tc>
      </w:tr>
      <w:tr w:rsidR="00502874" w:rsidRPr="00502874" w14:paraId="4C131C16" w14:textId="77777777" w:rsidTr="00502874">
        <w:trPr>
          <w:trHeight w:val="351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6911D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4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9D3D6" w14:textId="77777777" w:rsidR="00502874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08B77" w14:textId="77777777" w:rsidR="00502874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502874" w:rsidRPr="00502874" w14:paraId="37FC40D6" w14:textId="77777777" w:rsidTr="00502874">
        <w:trPr>
          <w:trHeight w:val="351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95941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4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1BD40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Above clinical threshold depression </w:t>
            </w:r>
          </w:p>
        </w:tc>
        <w:tc>
          <w:tcPr>
            <w:tcW w:w="7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6014B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T-score above clinical threshold (≥70) based on 11 RCADS depression items</w:t>
            </w:r>
          </w:p>
        </w:tc>
      </w:tr>
      <w:tr w:rsidR="00502874" w:rsidRPr="00502874" w14:paraId="50247E44" w14:textId="77777777" w:rsidTr="00502874">
        <w:trPr>
          <w:trHeight w:val="351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01A1F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4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702F0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Above clinical threshold anxiety </w:t>
            </w:r>
          </w:p>
        </w:tc>
        <w:tc>
          <w:tcPr>
            <w:tcW w:w="7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86557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T-score above clinical threshold (≥70) based on 14 RCADS anxiety items </w:t>
            </w:r>
          </w:p>
        </w:tc>
      </w:tr>
      <w:tr w:rsidR="00502874" w:rsidRPr="00502874" w14:paraId="1332588C" w14:textId="77777777" w:rsidTr="00502874">
        <w:trPr>
          <w:trHeight w:val="351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CD15E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Change to wellbeing</w:t>
            </w:r>
          </w:p>
        </w:tc>
        <w:tc>
          <w:tcPr>
            <w:tcW w:w="4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8D4BF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Perceived deterioration of mental wellbeing during lockdown</w:t>
            </w:r>
          </w:p>
        </w:tc>
        <w:tc>
          <w:tcPr>
            <w:tcW w:w="7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675CE" w14:textId="77777777" w:rsidR="004C6A8C" w:rsidRPr="00502874" w:rsidRDefault="00502874" w:rsidP="00502874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>Binarised</w:t>
            </w:r>
            <w:proofErr w:type="spellEnd"/>
            <w:r w:rsidRPr="00502874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to create 2 groups: 'much worse' or 'slightly worse' vs the rest (reference group)</w:t>
            </w:r>
          </w:p>
        </w:tc>
      </w:tr>
    </w:tbl>
    <w:p w14:paraId="0D7BBE3E" w14:textId="77777777" w:rsidR="00502874" w:rsidRDefault="00502874">
      <w:pPr>
        <w:rPr>
          <w:rFonts w:asciiTheme="majorHAnsi" w:hAnsiTheme="majorHAnsi"/>
        </w:rPr>
      </w:pPr>
    </w:p>
    <w:p w14:paraId="5F3DF9A8" w14:textId="77777777" w:rsidR="00502874" w:rsidRPr="00502874" w:rsidRDefault="00502874">
      <w:pPr>
        <w:rPr>
          <w:rFonts w:asciiTheme="majorHAnsi" w:hAnsiTheme="majorHAnsi"/>
        </w:rPr>
      </w:pPr>
    </w:p>
    <w:sectPr w:rsidR="00502874" w:rsidRPr="00502874" w:rsidSect="00502874">
      <w:pgSz w:w="16817" w:h="11901" w:orient="landscape"/>
      <w:pgMar w:top="1531" w:right="1361" w:bottom="1531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874"/>
    <w:rsid w:val="000C10E1"/>
    <w:rsid w:val="004C6A8C"/>
    <w:rsid w:val="00502874"/>
    <w:rsid w:val="00617AE1"/>
    <w:rsid w:val="00DD4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849BF6"/>
  <w14:defaultImageDpi w14:val="300"/>
  <w15:docId w15:val="{843CB95E-ACF8-457A-BEC7-5228ED9E3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28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5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6</Words>
  <Characters>323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ansfield</dc:creator>
  <cp:keywords/>
  <dc:description/>
  <cp:lastModifiedBy>Louie Sandys</cp:lastModifiedBy>
  <cp:revision>2</cp:revision>
  <dcterms:created xsi:type="dcterms:W3CDTF">2021-06-11T09:53:00Z</dcterms:created>
  <dcterms:modified xsi:type="dcterms:W3CDTF">2021-06-11T09:53:00Z</dcterms:modified>
</cp:coreProperties>
</file>